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600C" w14:textId="35628282" w:rsidR="00983EBF" w:rsidRPr="00983EBF" w:rsidRDefault="00983EBF" w:rsidP="00983E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3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Final diagnosis of the patients judged as </w:t>
      </w:r>
      <w:proofErr w:type="spellStart"/>
      <w:r w:rsidRPr="00983EBF">
        <w:rPr>
          <w:rFonts w:ascii="Times New Roman" w:hAnsi="Times New Roman" w:cs="Times New Roman"/>
          <w:b/>
          <w:bCs/>
          <w:sz w:val="24"/>
          <w:szCs w:val="24"/>
        </w:rPr>
        <w:t>undertriage</w:t>
      </w:r>
      <w:proofErr w:type="spellEnd"/>
    </w:p>
    <w:tbl>
      <w:tblPr>
        <w:tblpPr w:leftFromText="142" w:rightFromText="142" w:vertAnchor="text" w:horzAnchor="margin" w:tblpY="133"/>
        <w:tblW w:w="9493" w:type="dxa"/>
        <w:tblCellMar>
          <w:top w:w="28" w:type="dxa"/>
          <w:left w:w="113" w:type="dxa"/>
          <w:bottom w:w="28" w:type="dxa"/>
          <w:right w:w="113" w:type="dxa"/>
        </w:tblCellMar>
        <w:tblLook w:val="0420" w:firstRow="1" w:lastRow="0" w:firstColumn="0" w:lastColumn="0" w:noHBand="0" w:noVBand="1"/>
      </w:tblPr>
      <w:tblGrid>
        <w:gridCol w:w="1304"/>
        <w:gridCol w:w="5921"/>
        <w:gridCol w:w="2268"/>
      </w:tblGrid>
      <w:tr w:rsidR="00983EBF" w:rsidRPr="00983EBF" w14:paraId="4E3C54A9" w14:textId="77777777" w:rsidTr="00497A9D">
        <w:trPr>
          <w:trHeight w:val="207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B92CA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 name</w:t>
            </w:r>
          </w:p>
        </w:tc>
        <w:tc>
          <w:tcPr>
            <w:tcW w:w="5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B0E79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70F8C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Number (%) of patients</w:t>
            </w:r>
          </w:p>
        </w:tc>
      </w:tr>
      <w:tr w:rsidR="00983EBF" w:rsidRPr="00983EBF" w14:paraId="52F567AC" w14:textId="77777777" w:rsidTr="00497A9D">
        <w:trPr>
          <w:trHeight w:val="266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8B953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Specific diseases</w:t>
            </w:r>
          </w:p>
        </w:tc>
        <w:tc>
          <w:tcPr>
            <w:tcW w:w="5921" w:type="dxa"/>
            <w:tcBorders>
              <w:top w:val="single" w:sz="4" w:space="0" w:color="auto"/>
            </w:tcBorders>
            <w:vAlign w:val="center"/>
          </w:tcPr>
          <w:p w14:paraId="473A8E80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Cerebral infra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9AD2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60 (24.2)</w:t>
            </w:r>
          </w:p>
        </w:tc>
      </w:tr>
      <w:tr w:rsidR="00983EBF" w:rsidRPr="00983EBF" w14:paraId="0F752F07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70089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5AFC5372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A27CA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3 (13.3)</w:t>
            </w:r>
          </w:p>
        </w:tc>
      </w:tr>
      <w:tr w:rsidR="00983EBF" w:rsidRPr="00983EBF" w14:paraId="4581734A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9CD54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3066C251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97D1B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6 (10.5)</w:t>
            </w:r>
          </w:p>
        </w:tc>
      </w:tr>
      <w:tr w:rsidR="00983EBF" w:rsidRPr="00983EBF" w14:paraId="4685B1BC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0A8B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6FC61FBE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Acute pyelonephriti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CA7FF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1 (8.5)</w:t>
            </w:r>
          </w:p>
        </w:tc>
      </w:tr>
      <w:tr w:rsidR="00983EBF" w:rsidRPr="00983EBF" w14:paraId="40831555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059CF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32820BE1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Bacterial pneumonia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E7AA0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5 (2.0)</w:t>
            </w:r>
          </w:p>
        </w:tc>
      </w:tr>
      <w:tr w:rsidR="00983EBF" w:rsidRPr="00983EBF" w14:paraId="3294CA4E" w14:textId="77777777" w:rsidTr="00497A9D">
        <w:trPr>
          <w:trHeight w:val="266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6231C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tcBorders>
              <w:bottom w:val="single" w:sz="4" w:space="0" w:color="auto"/>
            </w:tcBorders>
            <w:vAlign w:val="center"/>
          </w:tcPr>
          <w:p w14:paraId="550DE314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D647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</w:tr>
      <w:tr w:rsidR="00983EBF" w:rsidRPr="00983EBF" w14:paraId="6C44088D" w14:textId="77777777" w:rsidTr="00497A9D">
        <w:trPr>
          <w:trHeight w:val="266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1E356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 categories</w:t>
            </w:r>
          </w:p>
        </w:tc>
        <w:tc>
          <w:tcPr>
            <w:tcW w:w="5921" w:type="dxa"/>
            <w:tcBorders>
              <w:top w:val="single" w:sz="4" w:space="0" w:color="auto"/>
            </w:tcBorders>
            <w:vAlign w:val="center"/>
          </w:tcPr>
          <w:p w14:paraId="5C1B1B47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Other diseases of the circulatory system other than cerebral infraction, intracerebral hemorrhage, and heart fail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2661C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4 (13.7)</w:t>
            </w:r>
          </w:p>
        </w:tc>
      </w:tr>
      <w:tr w:rsidR="00983EBF" w:rsidRPr="00983EBF" w14:paraId="5A27250F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8F4E6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37A7CFC8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AF649" w14:textId="6EB7CCFF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2(4.8)</w:t>
            </w:r>
          </w:p>
        </w:tc>
      </w:tr>
      <w:tr w:rsidR="00983EBF" w:rsidRPr="00983EBF" w14:paraId="31644193" w14:textId="77777777" w:rsidTr="00497A9D">
        <w:trPr>
          <w:trHeight w:val="266"/>
        </w:trPr>
        <w:tc>
          <w:tcPr>
            <w:tcW w:w="130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5A8C9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vAlign w:val="center"/>
          </w:tcPr>
          <w:p w14:paraId="7BE8F5EA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 xml:space="preserve">Diseases of the digestive system 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F1C7A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6 (14.5)</w:t>
            </w:r>
          </w:p>
        </w:tc>
      </w:tr>
      <w:tr w:rsidR="00983EBF" w:rsidRPr="00983EBF" w14:paraId="26C0270D" w14:textId="77777777" w:rsidTr="00497A9D">
        <w:trPr>
          <w:trHeight w:val="266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4624A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tcBorders>
              <w:bottom w:val="single" w:sz="4" w:space="0" w:color="auto"/>
            </w:tcBorders>
            <w:vAlign w:val="center"/>
          </w:tcPr>
          <w:p w14:paraId="6AABB26E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s of the nervous syst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92869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0 (8.1)</w:t>
            </w:r>
          </w:p>
        </w:tc>
      </w:tr>
    </w:tbl>
    <w:p w14:paraId="1E0720B3" w14:textId="34A6EE92" w:rsidR="00FD2F8A" w:rsidRPr="00983EBF" w:rsidRDefault="00FD2F8A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72F6E" w14:textId="77777777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84BFE" w14:textId="77777777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65DB6D" w14:textId="77777777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7ABB0" w14:textId="77777777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6C379" w14:textId="77777777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35FE7" w14:textId="4EB0F817" w:rsidR="00983EBF" w:rsidRPr="00983EBF" w:rsidRDefault="00983EB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3EBF" w:rsidRPr="00983EBF" w:rsidSect="000C0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CCCF0" w14:textId="77777777" w:rsidR="00C50C17" w:rsidRDefault="00C50C17" w:rsidP="00DF38C4">
      <w:r>
        <w:separator/>
      </w:r>
    </w:p>
  </w:endnote>
  <w:endnote w:type="continuationSeparator" w:id="0">
    <w:p w14:paraId="520B08BF" w14:textId="77777777" w:rsidR="00C50C17" w:rsidRDefault="00C50C17" w:rsidP="00DF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A3D57" w14:textId="77777777" w:rsidR="00C50C17" w:rsidRDefault="00C50C17" w:rsidP="00DF38C4">
      <w:r>
        <w:separator/>
      </w:r>
    </w:p>
  </w:footnote>
  <w:footnote w:type="continuationSeparator" w:id="0">
    <w:p w14:paraId="5D7B0A42" w14:textId="77777777" w:rsidR="00C50C17" w:rsidRDefault="00C50C17" w:rsidP="00DF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zW2MDE0NTQ3MDFX0lEKTi0uzszPAykwqgUAoEozziwAAAA="/>
  </w:docVars>
  <w:rsids>
    <w:rsidRoot w:val="0059054F"/>
    <w:rsid w:val="000C0FE8"/>
    <w:rsid w:val="00497A9D"/>
    <w:rsid w:val="004D4F7C"/>
    <w:rsid w:val="0059054F"/>
    <w:rsid w:val="005B5B36"/>
    <w:rsid w:val="006B7F47"/>
    <w:rsid w:val="00980180"/>
    <w:rsid w:val="00983EBF"/>
    <w:rsid w:val="00994B68"/>
    <w:rsid w:val="009E6DD3"/>
    <w:rsid w:val="00A307E3"/>
    <w:rsid w:val="00A717F7"/>
    <w:rsid w:val="00B07229"/>
    <w:rsid w:val="00B77931"/>
    <w:rsid w:val="00C50C17"/>
    <w:rsid w:val="00D34F8B"/>
    <w:rsid w:val="00D90351"/>
    <w:rsid w:val="00DC6C4F"/>
    <w:rsid w:val="00DF38C4"/>
    <w:rsid w:val="00F32BF0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9D40B"/>
  <w15:chartTrackingRefBased/>
  <w15:docId w15:val="{2673AC77-9EB7-4D90-922D-0747810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5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5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5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C4"/>
  </w:style>
  <w:style w:type="paragraph" w:styleId="ac">
    <w:name w:val="footer"/>
    <w:basedOn w:val="a"/>
    <w:link w:val="ad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C4"/>
  </w:style>
  <w:style w:type="character" w:styleId="ae">
    <w:name w:val="Strong"/>
    <w:basedOn w:val="a0"/>
    <w:uiPriority w:val="22"/>
    <w:qFormat/>
    <w:rsid w:val="009801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　憲映</dc:creator>
  <cp:keywords/>
  <dc:description/>
  <cp:lastModifiedBy>佐田　憲映</cp:lastModifiedBy>
  <cp:revision>9</cp:revision>
  <dcterms:created xsi:type="dcterms:W3CDTF">2025-09-01T01:56:00Z</dcterms:created>
  <dcterms:modified xsi:type="dcterms:W3CDTF">2026-03-02T05:19:00Z</dcterms:modified>
</cp:coreProperties>
</file>